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0A1763" w14:textId="7D6985FC" w:rsidR="00F2775F" w:rsidRPr="00847837" w:rsidRDefault="00F2775F" w:rsidP="00F2775F">
      <w:pPr>
        <w:rPr>
          <w:b/>
        </w:rPr>
      </w:pPr>
      <w:bookmarkStart w:id="0" w:name="_GoBack"/>
      <w:bookmarkEnd w:id="0"/>
      <w:r w:rsidRPr="00847837">
        <w:rPr>
          <w:b/>
        </w:rPr>
        <w:t xml:space="preserve">Appendix Table </w:t>
      </w:r>
      <w:r w:rsidR="00A408F2">
        <w:rPr>
          <w:b/>
        </w:rPr>
        <w:t>3</w:t>
      </w:r>
      <w:r w:rsidRPr="00847837">
        <w:rPr>
          <w:b/>
        </w:rPr>
        <w:t xml:space="preserve">. </w:t>
      </w:r>
      <w:r w:rsidRPr="00847837">
        <w:t>Modified Down</w:t>
      </w:r>
      <w:r w:rsidR="000A0555">
        <w:t>s</w:t>
      </w:r>
      <w:r w:rsidRPr="00847837">
        <w:t xml:space="preserve"> &amp; Black Quality Assessment Checklist</w:t>
      </w:r>
    </w:p>
    <w:tbl>
      <w:tblPr>
        <w:tblW w:w="9853" w:type="dxa"/>
        <w:tblInd w:w="-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0"/>
        <w:gridCol w:w="4918"/>
        <w:gridCol w:w="4475"/>
      </w:tblGrid>
      <w:tr w:rsidR="00F2775F" w:rsidRPr="00847837" w14:paraId="3B7905E9" w14:textId="77777777" w:rsidTr="001E24AC">
        <w:trPr>
          <w:trHeight w:val="20"/>
        </w:trPr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08302063" w14:textId="77777777" w:rsidR="00F2775F" w:rsidRPr="00847837" w:rsidRDefault="00F2775F" w:rsidP="001E24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4918" w:type="dxa"/>
            <w:shd w:val="clear" w:color="auto" w:fill="auto"/>
            <w:vAlign w:val="center"/>
            <w:hideMark/>
          </w:tcPr>
          <w:p w14:paraId="39572D56" w14:textId="77777777" w:rsidR="00F2775F" w:rsidRPr="00847837" w:rsidRDefault="00F2775F" w:rsidP="001E24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24"/>
                <w:lang w:eastAsia="en-GB"/>
              </w:rPr>
            </w:pPr>
            <w:r w:rsidRPr="00847837">
              <w:rPr>
                <w:rFonts w:ascii="Calibri" w:eastAsia="Times New Roman" w:hAnsi="Calibri" w:cs="Times New Roman"/>
                <w:b/>
                <w:bCs/>
                <w:sz w:val="18"/>
                <w:szCs w:val="24"/>
                <w:lang w:eastAsia="en-GB"/>
              </w:rPr>
              <w:t>Questions</w:t>
            </w:r>
          </w:p>
        </w:tc>
        <w:tc>
          <w:tcPr>
            <w:tcW w:w="4475" w:type="dxa"/>
            <w:shd w:val="clear" w:color="auto" w:fill="auto"/>
            <w:vAlign w:val="center"/>
            <w:hideMark/>
          </w:tcPr>
          <w:p w14:paraId="60731EFF" w14:textId="77777777" w:rsidR="00F2775F" w:rsidRPr="00847837" w:rsidRDefault="00F2775F" w:rsidP="001E24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24"/>
                <w:lang w:eastAsia="en-GB"/>
              </w:rPr>
            </w:pPr>
            <w:r w:rsidRPr="00847837">
              <w:rPr>
                <w:rFonts w:ascii="Calibri" w:eastAsia="Times New Roman" w:hAnsi="Calibri" w:cs="Times New Roman"/>
                <w:b/>
                <w:bCs/>
                <w:sz w:val="18"/>
                <w:szCs w:val="24"/>
                <w:lang w:eastAsia="en-GB"/>
              </w:rPr>
              <w:t>Give 1 point if:</w:t>
            </w:r>
          </w:p>
        </w:tc>
      </w:tr>
      <w:tr w:rsidR="00F2775F" w:rsidRPr="00847837" w14:paraId="2AEDEC50" w14:textId="77777777" w:rsidTr="001E24AC">
        <w:trPr>
          <w:trHeight w:val="20"/>
        </w:trPr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2CE49D5A" w14:textId="77777777" w:rsidR="00F2775F" w:rsidRPr="00847837" w:rsidRDefault="00F2775F" w:rsidP="001E24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</w:pPr>
            <w:r w:rsidRPr="00847837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>1</w:t>
            </w:r>
          </w:p>
        </w:tc>
        <w:tc>
          <w:tcPr>
            <w:tcW w:w="4918" w:type="dxa"/>
            <w:shd w:val="clear" w:color="auto" w:fill="auto"/>
            <w:vAlign w:val="center"/>
            <w:hideMark/>
          </w:tcPr>
          <w:p w14:paraId="59755A23" w14:textId="77777777" w:rsidR="00F2775F" w:rsidRPr="00847837" w:rsidRDefault="00F2775F" w:rsidP="001E24A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</w:pPr>
            <w:r w:rsidRPr="00847837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>Is the hypothesis and aim/objective of the study clearly described?</w:t>
            </w:r>
          </w:p>
        </w:tc>
        <w:tc>
          <w:tcPr>
            <w:tcW w:w="4475" w:type="dxa"/>
            <w:shd w:val="clear" w:color="auto" w:fill="auto"/>
            <w:vAlign w:val="center"/>
            <w:hideMark/>
          </w:tcPr>
          <w:p w14:paraId="060FE5C2" w14:textId="77777777" w:rsidR="00F2775F" w:rsidRPr="00847837" w:rsidRDefault="00F2775F" w:rsidP="001E24A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</w:pPr>
            <w:r w:rsidRPr="00847837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>Hypothesis and aim/objectives all clearly described</w:t>
            </w:r>
          </w:p>
        </w:tc>
      </w:tr>
      <w:tr w:rsidR="00F2775F" w:rsidRPr="00847837" w14:paraId="763FA180" w14:textId="77777777" w:rsidTr="001E24AC">
        <w:trPr>
          <w:trHeight w:val="20"/>
        </w:trPr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048F92AE" w14:textId="77777777" w:rsidR="00F2775F" w:rsidRPr="00847837" w:rsidRDefault="00F2775F" w:rsidP="001E24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</w:pPr>
            <w:r w:rsidRPr="00847837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>2</w:t>
            </w:r>
          </w:p>
        </w:tc>
        <w:tc>
          <w:tcPr>
            <w:tcW w:w="4918" w:type="dxa"/>
            <w:shd w:val="clear" w:color="auto" w:fill="auto"/>
            <w:vAlign w:val="center"/>
            <w:hideMark/>
          </w:tcPr>
          <w:p w14:paraId="12FAD9FB" w14:textId="1CDBE7EC" w:rsidR="00F2775F" w:rsidRPr="00847837" w:rsidRDefault="00F2775F" w:rsidP="001E24A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</w:pPr>
            <w:proofErr w:type="gramStart"/>
            <w:r w:rsidRPr="00847837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 xml:space="preserve">Are the main </w:t>
            </w:r>
            <w:r w:rsidR="000A0555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>usability evaluation methods</w:t>
            </w:r>
            <w:r w:rsidRPr="00847837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 xml:space="preserve"> described</w:t>
            </w:r>
            <w:proofErr w:type="gramEnd"/>
            <w:r w:rsidRPr="00847837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 xml:space="preserve"> in the Introduction or Methods section?</w:t>
            </w:r>
          </w:p>
        </w:tc>
        <w:tc>
          <w:tcPr>
            <w:tcW w:w="4475" w:type="dxa"/>
            <w:shd w:val="clear" w:color="auto" w:fill="auto"/>
            <w:vAlign w:val="center"/>
            <w:hideMark/>
          </w:tcPr>
          <w:p w14:paraId="3C893193" w14:textId="4ABCFE08" w:rsidR="00F2775F" w:rsidRPr="00847837" w:rsidRDefault="000A0555" w:rsidP="001E24A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>Usability evaluation methods</w:t>
            </w:r>
            <w:r w:rsidRPr="00847837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 xml:space="preserve"> </w:t>
            </w:r>
            <w:r w:rsidR="00F2775F" w:rsidRPr="00847837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>clearly described in Introduction or Methods section</w:t>
            </w:r>
          </w:p>
        </w:tc>
      </w:tr>
      <w:tr w:rsidR="00F2775F" w:rsidRPr="00847837" w14:paraId="195D9397" w14:textId="77777777" w:rsidTr="001E24AC">
        <w:trPr>
          <w:trHeight w:val="20"/>
        </w:trPr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0223A82F" w14:textId="77777777" w:rsidR="00F2775F" w:rsidRPr="00847837" w:rsidRDefault="00F2775F" w:rsidP="001E24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</w:pPr>
            <w:r w:rsidRPr="00847837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>3</w:t>
            </w:r>
          </w:p>
        </w:tc>
        <w:tc>
          <w:tcPr>
            <w:tcW w:w="4918" w:type="dxa"/>
            <w:shd w:val="clear" w:color="auto" w:fill="auto"/>
            <w:vAlign w:val="center"/>
            <w:hideMark/>
          </w:tcPr>
          <w:p w14:paraId="2CF7D024" w14:textId="3C6FBBB7" w:rsidR="00F2775F" w:rsidRPr="00847837" w:rsidRDefault="00F2775F" w:rsidP="001E24A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</w:pPr>
            <w:proofErr w:type="gramStart"/>
            <w:r w:rsidRPr="00847837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 xml:space="preserve">Are all the </w:t>
            </w:r>
            <w:r w:rsidR="000A0555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>usability evaluation methods</w:t>
            </w:r>
            <w:r w:rsidR="000A0555" w:rsidRPr="00847837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 xml:space="preserve"> </w:t>
            </w:r>
            <w:r w:rsidRPr="00847837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>referenced</w:t>
            </w:r>
            <w:proofErr w:type="gramEnd"/>
            <w:r w:rsidRPr="00847837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>?</w:t>
            </w:r>
          </w:p>
        </w:tc>
        <w:tc>
          <w:tcPr>
            <w:tcW w:w="4475" w:type="dxa"/>
            <w:shd w:val="clear" w:color="auto" w:fill="auto"/>
            <w:vAlign w:val="center"/>
            <w:hideMark/>
          </w:tcPr>
          <w:p w14:paraId="39F8D058" w14:textId="77777777" w:rsidR="00F2775F" w:rsidRPr="00847837" w:rsidRDefault="00F2775F" w:rsidP="001E24A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</w:pPr>
            <w:r w:rsidRPr="00847837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 xml:space="preserve">Referenced the method if the method is not novel or described the method </w:t>
            </w:r>
            <w:proofErr w:type="gramStart"/>
            <w:r w:rsidRPr="00847837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>clearly</w:t>
            </w:r>
            <w:proofErr w:type="gramEnd"/>
            <w:r w:rsidRPr="00847837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 xml:space="preserve"> if the method is novel.</w:t>
            </w:r>
          </w:p>
        </w:tc>
      </w:tr>
      <w:tr w:rsidR="00F2775F" w:rsidRPr="00847837" w14:paraId="61DB5611" w14:textId="77777777" w:rsidTr="001E24AC">
        <w:trPr>
          <w:trHeight w:val="20"/>
        </w:trPr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35F3D69B" w14:textId="77777777" w:rsidR="00F2775F" w:rsidRPr="00847837" w:rsidRDefault="00F2775F" w:rsidP="001E24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</w:pPr>
            <w:r w:rsidRPr="00847837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>4</w:t>
            </w:r>
          </w:p>
        </w:tc>
        <w:tc>
          <w:tcPr>
            <w:tcW w:w="4918" w:type="dxa"/>
            <w:shd w:val="clear" w:color="auto" w:fill="auto"/>
            <w:vAlign w:val="center"/>
            <w:hideMark/>
          </w:tcPr>
          <w:p w14:paraId="667CCE79" w14:textId="3E2BED49" w:rsidR="00F2775F" w:rsidRPr="00847837" w:rsidRDefault="00F2775F" w:rsidP="001E24A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</w:pPr>
            <w:r w:rsidRPr="00847837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 xml:space="preserve">Are the characteristics of the participants participating in the </w:t>
            </w:r>
            <w:r w:rsidR="000A0555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>usability evaluation method/s</w:t>
            </w:r>
            <w:r w:rsidRPr="00847837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 xml:space="preserve"> clearly described?</w:t>
            </w:r>
          </w:p>
        </w:tc>
        <w:tc>
          <w:tcPr>
            <w:tcW w:w="4475" w:type="dxa"/>
            <w:shd w:val="clear" w:color="auto" w:fill="auto"/>
            <w:vAlign w:val="center"/>
            <w:hideMark/>
          </w:tcPr>
          <w:p w14:paraId="5D09F3D0" w14:textId="77777777" w:rsidR="00F2775F" w:rsidRPr="00847837" w:rsidRDefault="00F2775F" w:rsidP="001E24A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</w:pPr>
            <w:r w:rsidRPr="00847837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 xml:space="preserve">The number of participants, individual job descriptions </w:t>
            </w:r>
          </w:p>
        </w:tc>
      </w:tr>
      <w:tr w:rsidR="00F2775F" w:rsidRPr="00847837" w14:paraId="7F87A662" w14:textId="77777777" w:rsidTr="001E24AC">
        <w:trPr>
          <w:trHeight w:val="20"/>
        </w:trPr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3681AC68" w14:textId="77777777" w:rsidR="00F2775F" w:rsidRPr="00847837" w:rsidRDefault="00F2775F" w:rsidP="001E24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</w:pPr>
            <w:r w:rsidRPr="00847837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>5</w:t>
            </w:r>
          </w:p>
        </w:tc>
        <w:tc>
          <w:tcPr>
            <w:tcW w:w="4918" w:type="dxa"/>
            <w:shd w:val="clear" w:color="auto" w:fill="auto"/>
            <w:vAlign w:val="center"/>
            <w:hideMark/>
          </w:tcPr>
          <w:p w14:paraId="27BFF0A4" w14:textId="1B2CC8AC" w:rsidR="00F2775F" w:rsidRPr="00847837" w:rsidRDefault="00F2775F" w:rsidP="001E24A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</w:pPr>
            <w:r w:rsidRPr="00847837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 xml:space="preserve">Are the participants participating in the </w:t>
            </w:r>
            <w:r w:rsidR="000A0555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>usability evaluation method/s</w:t>
            </w:r>
            <w:r w:rsidRPr="00847837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 xml:space="preserve"> representative of the intended eventual users?</w:t>
            </w:r>
          </w:p>
        </w:tc>
        <w:tc>
          <w:tcPr>
            <w:tcW w:w="4475" w:type="dxa"/>
            <w:shd w:val="clear" w:color="auto" w:fill="auto"/>
            <w:vAlign w:val="center"/>
            <w:hideMark/>
          </w:tcPr>
          <w:p w14:paraId="097F9BC6" w14:textId="77777777" w:rsidR="00F2775F" w:rsidRPr="00847837" w:rsidRDefault="00F2775F" w:rsidP="001E24A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</w:pPr>
            <w:r w:rsidRPr="00847837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>The participants and the intended users need to be described</w:t>
            </w:r>
          </w:p>
        </w:tc>
      </w:tr>
      <w:tr w:rsidR="00F2775F" w:rsidRPr="00847837" w14:paraId="3F51EF03" w14:textId="77777777" w:rsidTr="001E24AC">
        <w:trPr>
          <w:trHeight w:val="20"/>
        </w:trPr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12070B4B" w14:textId="77777777" w:rsidR="00F2775F" w:rsidRPr="00847837" w:rsidRDefault="00F2775F" w:rsidP="001E24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</w:pPr>
            <w:r w:rsidRPr="00847837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>6</w:t>
            </w:r>
          </w:p>
        </w:tc>
        <w:tc>
          <w:tcPr>
            <w:tcW w:w="4918" w:type="dxa"/>
            <w:shd w:val="clear" w:color="auto" w:fill="auto"/>
            <w:vAlign w:val="center"/>
            <w:hideMark/>
          </w:tcPr>
          <w:p w14:paraId="3349024E" w14:textId="77777777" w:rsidR="00F2775F" w:rsidRPr="00847837" w:rsidRDefault="00F2775F" w:rsidP="001E24A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</w:pPr>
            <w:r w:rsidRPr="00847837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 xml:space="preserve">Is the time period described over which the study </w:t>
            </w:r>
            <w:proofErr w:type="gramStart"/>
            <w:r w:rsidRPr="00847837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>was carried out</w:t>
            </w:r>
            <w:proofErr w:type="gramEnd"/>
            <w:r w:rsidRPr="00847837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>?</w:t>
            </w:r>
          </w:p>
        </w:tc>
        <w:tc>
          <w:tcPr>
            <w:tcW w:w="4475" w:type="dxa"/>
            <w:shd w:val="clear" w:color="auto" w:fill="auto"/>
            <w:vAlign w:val="center"/>
            <w:hideMark/>
          </w:tcPr>
          <w:p w14:paraId="12EA3DCF" w14:textId="77777777" w:rsidR="00F2775F" w:rsidRPr="00847837" w:rsidRDefault="00F2775F" w:rsidP="001E24A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</w:pPr>
            <w:r w:rsidRPr="00847837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>Time period described</w:t>
            </w:r>
          </w:p>
        </w:tc>
      </w:tr>
      <w:tr w:rsidR="00F2775F" w:rsidRPr="00847837" w14:paraId="23EFE7C5" w14:textId="77777777" w:rsidTr="001E24AC">
        <w:trPr>
          <w:trHeight w:val="20"/>
        </w:trPr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454B2480" w14:textId="77777777" w:rsidR="00F2775F" w:rsidRPr="00847837" w:rsidRDefault="00F2775F" w:rsidP="001E24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</w:pPr>
            <w:r w:rsidRPr="00847837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>7</w:t>
            </w:r>
          </w:p>
        </w:tc>
        <w:tc>
          <w:tcPr>
            <w:tcW w:w="4918" w:type="dxa"/>
            <w:shd w:val="clear" w:color="auto" w:fill="auto"/>
            <w:vAlign w:val="center"/>
            <w:hideMark/>
          </w:tcPr>
          <w:p w14:paraId="6EC4173E" w14:textId="77777777" w:rsidR="00F2775F" w:rsidRPr="00847837" w:rsidRDefault="00F2775F" w:rsidP="001E24A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</w:pPr>
            <w:r w:rsidRPr="00847837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>Do the results accurately reflect the methods described?</w:t>
            </w:r>
          </w:p>
        </w:tc>
        <w:tc>
          <w:tcPr>
            <w:tcW w:w="4475" w:type="dxa"/>
            <w:shd w:val="clear" w:color="auto" w:fill="auto"/>
            <w:vAlign w:val="center"/>
            <w:hideMark/>
          </w:tcPr>
          <w:p w14:paraId="73BC9012" w14:textId="77777777" w:rsidR="00F2775F" w:rsidRPr="00847837" w:rsidRDefault="00F2775F" w:rsidP="001E24A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</w:pPr>
            <w:r w:rsidRPr="00847837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>The authors do exactly what they said they would do.</w:t>
            </w:r>
          </w:p>
        </w:tc>
      </w:tr>
      <w:tr w:rsidR="00F2775F" w:rsidRPr="00847837" w14:paraId="403E7141" w14:textId="77777777" w:rsidTr="001E24AC">
        <w:trPr>
          <w:trHeight w:val="20"/>
        </w:trPr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459B3354" w14:textId="77777777" w:rsidR="00F2775F" w:rsidRPr="00847837" w:rsidRDefault="00F2775F" w:rsidP="001E24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</w:pPr>
            <w:r w:rsidRPr="00847837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>8</w:t>
            </w:r>
          </w:p>
        </w:tc>
        <w:tc>
          <w:tcPr>
            <w:tcW w:w="4918" w:type="dxa"/>
            <w:shd w:val="clear" w:color="auto" w:fill="auto"/>
            <w:vAlign w:val="center"/>
            <w:hideMark/>
          </w:tcPr>
          <w:p w14:paraId="6E0CF148" w14:textId="2FDC68FA" w:rsidR="00F2775F" w:rsidRPr="00847837" w:rsidRDefault="00F2775F" w:rsidP="001E24A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</w:pPr>
            <w:r w:rsidRPr="00847837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 xml:space="preserve">Are all the studied </w:t>
            </w:r>
            <w:proofErr w:type="gramStart"/>
            <w:r w:rsidR="000A0555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 xml:space="preserve">usability evaluation method </w:t>
            </w:r>
            <w:r w:rsidRPr="00847837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>results</w:t>
            </w:r>
            <w:proofErr w:type="gramEnd"/>
            <w:r w:rsidRPr="00847837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 xml:space="preserve"> described (numerically or graphically)?</w:t>
            </w:r>
          </w:p>
        </w:tc>
        <w:tc>
          <w:tcPr>
            <w:tcW w:w="4475" w:type="dxa"/>
            <w:shd w:val="clear" w:color="auto" w:fill="auto"/>
            <w:vAlign w:val="center"/>
            <w:hideMark/>
          </w:tcPr>
          <w:p w14:paraId="01915A36" w14:textId="54461FEA" w:rsidR="00F2775F" w:rsidRPr="00847837" w:rsidRDefault="00B86C80" w:rsidP="001E24A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>U</w:t>
            </w:r>
            <w:r w:rsidR="000A0555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>sability evaluation method</w:t>
            </w:r>
            <w:r w:rsidR="00F2775F" w:rsidRPr="00847837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 xml:space="preserve"> results clearly described</w:t>
            </w:r>
          </w:p>
        </w:tc>
      </w:tr>
      <w:tr w:rsidR="00F2775F" w:rsidRPr="00847837" w14:paraId="777D7442" w14:textId="77777777" w:rsidTr="001E24AC">
        <w:trPr>
          <w:trHeight w:val="20"/>
        </w:trPr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368BA7D3" w14:textId="77777777" w:rsidR="00F2775F" w:rsidRPr="00847837" w:rsidRDefault="00F2775F" w:rsidP="001E24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</w:pPr>
            <w:r w:rsidRPr="00847837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>9</w:t>
            </w:r>
          </w:p>
        </w:tc>
        <w:tc>
          <w:tcPr>
            <w:tcW w:w="4918" w:type="dxa"/>
            <w:shd w:val="clear" w:color="auto" w:fill="auto"/>
            <w:vAlign w:val="center"/>
            <w:hideMark/>
          </w:tcPr>
          <w:p w14:paraId="26B22D75" w14:textId="568DBACF" w:rsidR="00F2775F" w:rsidRPr="00847837" w:rsidRDefault="00F2775F" w:rsidP="001E24A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</w:pPr>
            <w:proofErr w:type="gramStart"/>
            <w:r w:rsidRPr="00847837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 xml:space="preserve">Are the </w:t>
            </w:r>
            <w:r w:rsidR="000A0555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>usability evaluation methods</w:t>
            </w:r>
            <w:r w:rsidRPr="00847837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 xml:space="preserve"> measured</w:t>
            </w:r>
            <w:proofErr w:type="gramEnd"/>
            <w:r w:rsidRPr="00847837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 xml:space="preserve"> against referenced or defined metrics in sequential testing? </w:t>
            </w:r>
          </w:p>
        </w:tc>
        <w:tc>
          <w:tcPr>
            <w:tcW w:w="4475" w:type="dxa"/>
            <w:shd w:val="clear" w:color="auto" w:fill="auto"/>
            <w:vAlign w:val="center"/>
            <w:hideMark/>
          </w:tcPr>
          <w:p w14:paraId="1C86B93F" w14:textId="21432828" w:rsidR="00F2775F" w:rsidRPr="00847837" w:rsidRDefault="00F2775F" w:rsidP="00B86C8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</w:pPr>
            <w:r w:rsidRPr="00847837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 xml:space="preserve">A metric was used to describe </w:t>
            </w:r>
            <w:r w:rsidR="000A0555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>user interface</w:t>
            </w:r>
            <w:r w:rsidRPr="00847837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 xml:space="preserve"> performance</w:t>
            </w:r>
            <w:r w:rsidR="00325BF6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br/>
            </w:r>
          </w:p>
        </w:tc>
      </w:tr>
      <w:tr w:rsidR="00F2775F" w:rsidRPr="00847837" w14:paraId="68931DFB" w14:textId="77777777" w:rsidTr="001E24AC">
        <w:trPr>
          <w:trHeight w:val="20"/>
        </w:trPr>
        <w:tc>
          <w:tcPr>
            <w:tcW w:w="460" w:type="dxa"/>
            <w:shd w:val="clear" w:color="auto" w:fill="auto"/>
            <w:noWrap/>
            <w:vAlign w:val="center"/>
            <w:hideMark/>
          </w:tcPr>
          <w:p w14:paraId="22E20808" w14:textId="77777777" w:rsidR="00F2775F" w:rsidRPr="00847837" w:rsidRDefault="00F2775F" w:rsidP="001E24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</w:pPr>
            <w:r w:rsidRPr="00847837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>10</w:t>
            </w:r>
          </w:p>
        </w:tc>
        <w:tc>
          <w:tcPr>
            <w:tcW w:w="4918" w:type="dxa"/>
            <w:shd w:val="clear" w:color="auto" w:fill="auto"/>
            <w:vAlign w:val="center"/>
            <w:hideMark/>
          </w:tcPr>
          <w:p w14:paraId="545ADEB7" w14:textId="5EB0B043" w:rsidR="00F2775F" w:rsidRPr="00847837" w:rsidRDefault="00F2775F" w:rsidP="001E24A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</w:pPr>
            <w:r w:rsidRPr="00847837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 xml:space="preserve">Do the authors characterise the results (specific to </w:t>
            </w:r>
            <w:r w:rsidR="000A0555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>usability evaluation methods</w:t>
            </w:r>
            <w:r w:rsidRPr="00847837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 xml:space="preserve">) with the appropriate qualitative/quantitative statistics? </w:t>
            </w:r>
          </w:p>
        </w:tc>
        <w:tc>
          <w:tcPr>
            <w:tcW w:w="4475" w:type="dxa"/>
            <w:shd w:val="clear" w:color="auto" w:fill="auto"/>
            <w:vAlign w:val="center"/>
            <w:hideMark/>
          </w:tcPr>
          <w:p w14:paraId="3D1EFB15" w14:textId="77777777" w:rsidR="00F2775F" w:rsidRPr="00847837" w:rsidRDefault="00F2775F" w:rsidP="001E24A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</w:pPr>
            <w:r w:rsidRPr="00847837">
              <w:rPr>
                <w:rFonts w:ascii="Calibri" w:eastAsia="Times New Roman" w:hAnsi="Calibri" w:cs="Times New Roman"/>
                <w:sz w:val="18"/>
                <w:szCs w:val="24"/>
                <w:lang w:eastAsia="en-GB"/>
              </w:rPr>
              <w:t>Application of statistics in case of qualitative OR all studies that applied quantitate methods</w:t>
            </w:r>
          </w:p>
        </w:tc>
      </w:tr>
    </w:tbl>
    <w:p w14:paraId="4F000914" w14:textId="77777777" w:rsidR="00991D81" w:rsidRDefault="00991D81"/>
    <w:sectPr w:rsidR="00991D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9E15A8" w16cex:dateUtc="2021-01-04T22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BFC518B" w16cid:durableId="239E15A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75F"/>
    <w:rsid w:val="000801C3"/>
    <w:rsid w:val="000A0555"/>
    <w:rsid w:val="001551D7"/>
    <w:rsid w:val="00325BF6"/>
    <w:rsid w:val="005025B9"/>
    <w:rsid w:val="007D5B6A"/>
    <w:rsid w:val="00991D81"/>
    <w:rsid w:val="00A408F2"/>
    <w:rsid w:val="00B86C80"/>
    <w:rsid w:val="00EA0DCB"/>
    <w:rsid w:val="00F27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DD512"/>
  <w15:chartTrackingRefBased/>
  <w15:docId w15:val="{4BC9BCD6-AA62-4C21-A6C2-D9F456751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77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77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75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D5B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5B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B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B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B6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51</Words>
  <Characters>1436</Characters>
  <Application>Microsoft Office Word</Application>
  <DocSecurity>0</DocSecurity>
  <Lines>11</Lines>
  <Paragraphs>3</Paragraphs>
  <ScaleCrop>false</ScaleCrop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W.</dc:creator>
  <cp:keywords/>
  <dc:description/>
  <cp:lastModifiedBy>Marta Weronika Wronikowska</cp:lastModifiedBy>
  <cp:revision>9</cp:revision>
  <dcterms:created xsi:type="dcterms:W3CDTF">2020-08-19T12:14:00Z</dcterms:created>
  <dcterms:modified xsi:type="dcterms:W3CDTF">2021-04-26T13:26:00Z</dcterms:modified>
</cp:coreProperties>
</file>